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12612" w14:textId="438606F6" w:rsidR="003C0B4D" w:rsidRPr="003C0B4D" w:rsidRDefault="00BC4E93" w:rsidP="003C0B4D">
      <w:pPr>
        <w:pStyle w:val="p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5</w:t>
      </w:r>
      <w:r>
        <w:rPr>
          <w:rFonts w:ascii="Times New Roman" w:hAnsi="Times New Roman" w:cs="Times New Roman" w:hint="eastAsia"/>
          <w:b/>
          <w:bCs/>
        </w:rPr>
        <w:t>：</w:t>
      </w:r>
      <w:r w:rsidR="003C0B4D" w:rsidRPr="003C0B4D">
        <w:rPr>
          <w:rFonts w:ascii="Times New Roman" w:hAnsi="Times New Roman" w:cs="Times New Roman"/>
          <w:b/>
          <w:bCs/>
        </w:rPr>
        <w:t>Survival Outcomes of DEX Users and Non-Users in SIMI Patients from the Validation Cohort</w:t>
      </w:r>
    </w:p>
    <w:tbl>
      <w:tblPr>
        <w:tblW w:w="768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499"/>
        <w:gridCol w:w="1080"/>
      </w:tblGrid>
      <w:tr w:rsidR="00990E0D" w:rsidRPr="007A0242" w14:paraId="660587AA" w14:textId="77777777" w:rsidTr="00990E0D">
        <w:trPr>
          <w:trHeight w:val="33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7887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834C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D38D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E80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990E0D" w:rsidRPr="003C0B4D" w14:paraId="37E6833A" w14:textId="77777777" w:rsidTr="00990E0D">
        <w:trPr>
          <w:trHeight w:val="33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6590" w14:textId="77777777" w:rsidR="00990E0D" w:rsidRPr="003C0B4D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-Day Mortality</w:t>
            </w:r>
          </w:p>
          <w:p w14:paraId="116F393B" w14:textId="77777777" w:rsidR="00990E0D" w:rsidRPr="007A0242" w:rsidRDefault="00990E0D" w:rsidP="00420D94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3FE8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9F50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9 (0.23–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BFD0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1</w:t>
            </w:r>
          </w:p>
        </w:tc>
      </w:tr>
      <w:tr w:rsidR="00990E0D" w:rsidRPr="003C0B4D" w14:paraId="2E59D0F1" w14:textId="77777777" w:rsidTr="00990E0D">
        <w:trPr>
          <w:trHeight w:val="336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21451ACB" w14:textId="77777777" w:rsidR="00990E0D" w:rsidRPr="007A0242" w:rsidRDefault="00990E0D" w:rsidP="00420D94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1A599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6CDAE633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8 (0.27–1.2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E29E4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2</w:t>
            </w:r>
          </w:p>
        </w:tc>
      </w:tr>
      <w:tr w:rsidR="00990E0D" w:rsidRPr="003C0B4D" w14:paraId="379A9D30" w14:textId="77777777" w:rsidTr="00990E0D">
        <w:trPr>
          <w:trHeight w:val="336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46B18178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0C338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580E0107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9 (0.23–1.0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A4089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8</w:t>
            </w:r>
          </w:p>
        </w:tc>
      </w:tr>
      <w:tr w:rsidR="00990E0D" w:rsidRPr="003C0B4D" w14:paraId="257F475E" w14:textId="77777777" w:rsidTr="00990E0D">
        <w:trPr>
          <w:trHeight w:val="336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418D16F9" w14:textId="77777777" w:rsidR="00990E0D" w:rsidRPr="003C0B4D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-Hospital Mortality</w:t>
            </w:r>
          </w:p>
          <w:p w14:paraId="5CB734CF" w14:textId="77777777" w:rsidR="00990E0D" w:rsidRPr="007A0242" w:rsidRDefault="00990E0D" w:rsidP="00420D94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1C7AE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57066049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17–0.8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8B6F3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990E0D" w:rsidRPr="003C0B4D" w14:paraId="7820852D" w14:textId="77777777" w:rsidTr="00990E0D">
        <w:trPr>
          <w:trHeight w:val="336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1EE1B8BE" w14:textId="77777777" w:rsidR="00990E0D" w:rsidRPr="007A0242" w:rsidRDefault="00990E0D" w:rsidP="00420D94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791176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439FBDCC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 (0.20–1.0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12475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</w:tr>
      <w:tr w:rsidR="00990E0D" w:rsidRPr="003C0B4D" w14:paraId="3139E3F3" w14:textId="77777777" w:rsidTr="00990E0D">
        <w:trPr>
          <w:trHeight w:val="336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12A2060A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E5651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14:paraId="42D25377" w14:textId="77777777" w:rsidR="00990E0D" w:rsidRPr="007A0242" w:rsidRDefault="00990E0D" w:rsidP="00420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5 (0.20–1.0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8E79B" w14:textId="77777777" w:rsidR="00990E0D" w:rsidRPr="007A0242" w:rsidRDefault="00990E0D" w:rsidP="00420D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024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5</w:t>
            </w:r>
          </w:p>
        </w:tc>
      </w:tr>
    </w:tbl>
    <w:p w14:paraId="7ABC90F5" w14:textId="77777777" w:rsidR="00A84F58" w:rsidRPr="003C0B4D" w:rsidRDefault="00A84F58">
      <w:pPr>
        <w:rPr>
          <w:rFonts w:ascii="Times New Roman" w:hAnsi="Times New Roman" w:cs="Times New Roman"/>
        </w:rPr>
      </w:pPr>
    </w:p>
    <w:p w14:paraId="27BC37AA" w14:textId="77777777" w:rsidR="00990E0D" w:rsidRPr="003C0B4D" w:rsidRDefault="00990E0D" w:rsidP="00990E0D">
      <w:pPr>
        <w:pStyle w:val="p1"/>
        <w:rPr>
          <w:rFonts w:ascii="Times New Roman" w:hAnsi="Times New Roman" w:cs="Times New Roman"/>
        </w:rPr>
      </w:pPr>
      <w:bookmarkStart w:id="0" w:name="OLE_LINK1"/>
      <w:bookmarkStart w:id="1" w:name="OLE_LINK2"/>
      <w:r w:rsidRPr="003C0B4D">
        <w:rPr>
          <w:rStyle w:val="s1"/>
          <w:rFonts w:ascii="Times New Roman" w:hAnsi="Times New Roman" w:cs="Times New Roman"/>
          <w:b/>
          <w:bCs/>
        </w:rPr>
        <w:t>Abbreviations:</w:t>
      </w:r>
      <w:r w:rsidRPr="003C0B4D">
        <w:rPr>
          <w:rFonts w:ascii="Times New Roman" w:hAnsi="Times New Roman" w:cs="Times New Roman"/>
        </w:rPr>
        <w:t xml:space="preserve"> HR: Hazard Ratio; CI: Confidence Interval.</w:t>
      </w:r>
    </w:p>
    <w:bookmarkEnd w:id="0"/>
    <w:bookmarkEnd w:id="1"/>
    <w:p w14:paraId="10FD9D93" w14:textId="77777777" w:rsidR="00990E0D" w:rsidRPr="00990E0D" w:rsidRDefault="00990E0D"/>
    <w:sectPr w:rsidR="00990E0D" w:rsidRPr="00990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.AppleSystemUIFont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E0D"/>
    <w:rsid w:val="0003460E"/>
    <w:rsid w:val="00051448"/>
    <w:rsid w:val="001563F0"/>
    <w:rsid w:val="00194976"/>
    <w:rsid w:val="001A0112"/>
    <w:rsid w:val="001A46CF"/>
    <w:rsid w:val="0025437D"/>
    <w:rsid w:val="00271BFC"/>
    <w:rsid w:val="002E5A5F"/>
    <w:rsid w:val="00315F33"/>
    <w:rsid w:val="00324D5F"/>
    <w:rsid w:val="00392F0D"/>
    <w:rsid w:val="003C0B4D"/>
    <w:rsid w:val="003F32AD"/>
    <w:rsid w:val="00464615"/>
    <w:rsid w:val="005E5B5D"/>
    <w:rsid w:val="00770326"/>
    <w:rsid w:val="00835706"/>
    <w:rsid w:val="008B7C53"/>
    <w:rsid w:val="0092674B"/>
    <w:rsid w:val="00927018"/>
    <w:rsid w:val="00985F39"/>
    <w:rsid w:val="00990E0D"/>
    <w:rsid w:val="009C10FD"/>
    <w:rsid w:val="00A36DE8"/>
    <w:rsid w:val="00A84F58"/>
    <w:rsid w:val="00B21ED3"/>
    <w:rsid w:val="00B6070A"/>
    <w:rsid w:val="00B83AFF"/>
    <w:rsid w:val="00B96C16"/>
    <w:rsid w:val="00BC4E93"/>
    <w:rsid w:val="00BF4206"/>
    <w:rsid w:val="00C2501C"/>
    <w:rsid w:val="00C42BA6"/>
    <w:rsid w:val="00C81DF0"/>
    <w:rsid w:val="00D55A24"/>
    <w:rsid w:val="00D55CE7"/>
    <w:rsid w:val="00D865F9"/>
    <w:rsid w:val="00DC2E48"/>
    <w:rsid w:val="00E50F21"/>
    <w:rsid w:val="00E77011"/>
    <w:rsid w:val="00F02088"/>
    <w:rsid w:val="00F3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8E73C"/>
  <w15:chartTrackingRefBased/>
  <w15:docId w15:val="{80ACFA4F-BF94-7C46-BA22-253B41B1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E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46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张心怡-一级"/>
    <w:basedOn w:val="1"/>
    <w:qFormat/>
    <w:rsid w:val="00464615"/>
    <w:rPr>
      <w:rFonts w:eastAsia="黑体"/>
      <w:b/>
      <w:color w:val="000000" w:themeColor="text1"/>
      <w:sz w:val="32"/>
    </w:rPr>
  </w:style>
  <w:style w:type="character" w:customStyle="1" w:styleId="10">
    <w:name w:val="标题 1 字符"/>
    <w:basedOn w:val="a0"/>
    <w:link w:val="1"/>
    <w:uiPriority w:val="9"/>
    <w:rsid w:val="004646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customStyle="1" w:styleId="-4">
    <w:name w:val="张心怡-4级"/>
    <w:basedOn w:val="-1"/>
    <w:qFormat/>
    <w:rsid w:val="00464615"/>
    <w:rPr>
      <w:sz w:val="16"/>
    </w:rPr>
  </w:style>
  <w:style w:type="paragraph" w:customStyle="1" w:styleId="11">
    <w:name w:val="样式1"/>
    <w:basedOn w:val="a"/>
    <w:qFormat/>
    <w:rsid w:val="00464615"/>
    <w:pPr>
      <w:keepNext/>
      <w:keepLines/>
      <w:spacing w:before="480" w:after="80"/>
      <w:outlineLvl w:val="0"/>
    </w:pPr>
    <w:rPr>
      <w:rFonts w:asciiTheme="majorHAnsi" w:eastAsia="黑体" w:hAnsiTheme="majorHAnsi" w:cstheme="majorBidi"/>
      <w:b/>
      <w:color w:val="000000" w:themeColor="text1"/>
      <w:sz w:val="28"/>
      <w:szCs w:val="48"/>
    </w:rPr>
  </w:style>
  <w:style w:type="paragraph" w:customStyle="1" w:styleId="-1">
    <w:name w:val="张心怡-1级"/>
    <w:basedOn w:val="1"/>
    <w:qFormat/>
    <w:rsid w:val="00464615"/>
    <w:rPr>
      <w:rFonts w:eastAsia="黑体"/>
      <w:b/>
      <w:color w:val="000000" w:themeColor="text1"/>
      <w:sz w:val="32"/>
    </w:rPr>
  </w:style>
  <w:style w:type="paragraph" w:customStyle="1" w:styleId="-0">
    <w:name w:val="张心怡-正文"/>
    <w:basedOn w:val="a"/>
    <w:qFormat/>
    <w:rsid w:val="00464615"/>
    <w:rPr>
      <w:rFonts w:ascii="Times New Roman" w:eastAsia="SimSun-ExtB" w:hAnsi="Times New Roman" w:cs="Times New Roman"/>
      <w:sz w:val="21"/>
      <w14:ligatures w14:val="none"/>
    </w:rPr>
  </w:style>
  <w:style w:type="paragraph" w:customStyle="1" w:styleId="a3">
    <w:name w:val="正文感染研究"/>
    <w:basedOn w:val="a"/>
    <w:qFormat/>
    <w:rsid w:val="00271BFC"/>
    <w:pPr>
      <w:widowControl/>
      <w:jc w:val="left"/>
    </w:pPr>
    <w:rPr>
      <w:rFonts w:ascii=".AppleSystemUIFont" w:eastAsia="宋体" w:hAnsi=".AppleSystemUIFont" w:cs="宋体"/>
      <w:color w:val="0E0E0E"/>
      <w:kern w:val="0"/>
      <w:sz w:val="21"/>
      <w:szCs w:val="21"/>
      <w14:ligatures w14:val="none"/>
    </w:rPr>
  </w:style>
  <w:style w:type="paragraph" w:customStyle="1" w:styleId="p1">
    <w:name w:val="p1"/>
    <w:basedOn w:val="a"/>
    <w:rsid w:val="00990E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1">
    <w:name w:val="s1"/>
    <w:basedOn w:val="a0"/>
    <w:rsid w:val="00990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xinbadexindianna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巴的新电脑</dc:creator>
  <cp:keywords/>
  <dc:description/>
  <cp:lastModifiedBy>心怡 张</cp:lastModifiedBy>
  <cp:revision>2</cp:revision>
  <dcterms:created xsi:type="dcterms:W3CDTF">2025-02-06T12:32:00Z</dcterms:created>
  <dcterms:modified xsi:type="dcterms:W3CDTF">2025-02-06T13:25:00Z</dcterms:modified>
</cp:coreProperties>
</file>